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3. Signaling pathways of the altered cluster, based on the results of the study of the expression profiles of microRNAs in melanoma, healthy adjacent skin</w:t>
      </w:r>
    </w:p>
    <w:tbl>
      <w:tblPr>
        <w:tblW w:w="8080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230"/>
      </w:tblGrid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№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ignaling pathway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herens junctio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ograft rejectio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r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hythmogenic right ventricular cardiomyopathy (ARVC)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l invasion of epithelial cells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cycle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myeloid leukemia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rectal cancer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M-receptor interactio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bB signaling pathway 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ty acid biosynthesis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ty acid degradatio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ty acid metabolism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cal adhesio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O signaling pathway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oma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ppo signaling pathway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ishmaniasis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ng-term depression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ine degradatio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noma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les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trophin signaling pathway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Glycan biosynthesis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mall cell lung cancer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-kappa B signaling pathway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carbon pool by folate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types of O-glycan biosynthesis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 signaling pathway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reatic cancer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rocessing in endoplasmic reticulum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oglycans in cancer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ion of actin cytoskeleto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all cell carcinoma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e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degradation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transport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liceosome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-beta signaling pathway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signaling pathway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l-like receptor signaling pathway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nscriptional misregulation in cancer 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 mediated proteolysis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al carcinogenesis</w:t>
            </w:r>
          </w:p>
        </w:tc>
      </w:tr>
    </w:tbl>
    <w:p>
      <w:pPr>
        <w:pStyle w:val="Normal"/>
        <w:tabs>
          <w:tab w:val="clear" w:pos="708"/>
          <w:tab w:val="left" w:pos="3883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sectPr>
      <w:type w:val="nextPage"/>
      <w:pgSz w:w="11906" w:h="16838"/>
      <w:pgMar w:left="1701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">
    <w:name w:val="z-Начало формы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Z1">
    <w:name w:val="z-Конец формы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2T10:48:00Z</dcterms:created>
  <dc:creator>Мария</dc:creator>
  <dc:description/>
  <dc:language>en-US</dc:language>
  <cp:lastModifiedBy>РукшаТГ</cp:lastModifiedBy>
  <dcterms:modified xsi:type="dcterms:W3CDTF">2018-12-12T10:48:00Z</dcterms:modified>
  <cp:revision>2</cp:revision>
  <dc:subject/>
  <dc:title/>
</cp:coreProperties>
</file>